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/>
          <w:b/>
          <w:sz w:val="20"/>
          <w:szCs w:val="20"/>
        </w:rPr>
        <w:t>Table S1</w:t>
      </w:r>
      <w:r>
        <w:rPr>
          <w:rFonts w:ascii="Times New Roman" w:hAnsi="Times New Roman"/>
          <w:sz w:val="20"/>
          <w:szCs w:val="20"/>
        </w:rPr>
        <w:t xml:space="preserve"> Genes related to primary immunodeficiency diseases with antibody defects</w:t>
      </w:r>
    </w:p>
    <w:tbl>
      <w:tblPr>
        <w:tblStyle w:val="5"/>
        <w:tblW w:w="89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134"/>
        <w:gridCol w:w="1276"/>
        <w:gridCol w:w="992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8" w:type="dxa"/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</w:rPr>
              <w:t>Hypotyp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4678" w:type="dxa"/>
            <w:gridSpan w:val="4"/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4248" w:type="dxa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/>
                <w:sz w:val="20"/>
                <w:szCs w:val="20"/>
              </w:rPr>
              <w:t>bsenc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significantly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eduction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of all immunoglobulin isotypes and peripheral B lymphocyt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BTK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IGLL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CD79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CD79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4248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BLNK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PIK3R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TCF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4248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nificantly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eduction of over two kinds of immunoglobulin isotypes, with normal or reduced peripheral B lymphocyte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ICO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CD1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CD8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MS4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4248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CR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TNFRSF13B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LRB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TNFRSF1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4248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TNFSF1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NFKB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CXCR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9" w:hRule="atLeast"/>
          <w:jc w:val="center"/>
        </w:trPr>
        <w:tc>
          <w:tcPr>
            <w:tcW w:w="424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nificantly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eduction of serum IgG and IgA, but normal or increased IgM, with normal peripheral B lymphocyt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CD40LG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CD4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AICD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U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  <w:jc w:val="center"/>
        </w:trPr>
        <w:tc>
          <w:tcPr>
            <w:tcW w:w="424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normal immunoglobulin levels with reduced peripheral B lymphocytes</w:t>
            </w:r>
          </w:p>
        </w:tc>
        <w:tc>
          <w:tcPr>
            <w:tcW w:w="241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PRKCD</w:t>
            </w:r>
          </w:p>
        </w:tc>
        <w:tc>
          <w:tcPr>
            <w:tcW w:w="226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PIK3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424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ficiency of specific antibodies with normal immunoglobulins and peripheral B lymphocytes </w:t>
            </w:r>
          </w:p>
        </w:tc>
        <w:tc>
          <w:tcPr>
            <w:tcW w:w="4678" w:type="dxa"/>
            <w:gridSpan w:val="4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IL7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8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ient hypogammaglobulinemia of infancy with normal peripheral B lymphocytes</w:t>
            </w:r>
          </w:p>
        </w:tc>
        <w:tc>
          <w:tcPr>
            <w:tcW w:w="4678" w:type="dxa"/>
            <w:gridSpan w:val="4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sz w:val="20"/>
                <w:szCs w:val="20"/>
              </w:rPr>
              <w:t>CD1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24B"/>
    <w:rsid w:val="00051497"/>
    <w:rsid w:val="000768ED"/>
    <w:rsid w:val="00097997"/>
    <w:rsid w:val="00136C93"/>
    <w:rsid w:val="00157BA0"/>
    <w:rsid w:val="00171CB9"/>
    <w:rsid w:val="002D1F26"/>
    <w:rsid w:val="00370104"/>
    <w:rsid w:val="003C12DF"/>
    <w:rsid w:val="00427207"/>
    <w:rsid w:val="00523765"/>
    <w:rsid w:val="00544799"/>
    <w:rsid w:val="005621A0"/>
    <w:rsid w:val="005B5BF2"/>
    <w:rsid w:val="00627423"/>
    <w:rsid w:val="00662B16"/>
    <w:rsid w:val="006821A8"/>
    <w:rsid w:val="00767BC5"/>
    <w:rsid w:val="00783214"/>
    <w:rsid w:val="007B6F58"/>
    <w:rsid w:val="008216AD"/>
    <w:rsid w:val="00887064"/>
    <w:rsid w:val="00950EF8"/>
    <w:rsid w:val="00955EB5"/>
    <w:rsid w:val="00A00901"/>
    <w:rsid w:val="00B86D42"/>
    <w:rsid w:val="00C331E4"/>
    <w:rsid w:val="00C9724B"/>
    <w:rsid w:val="00D0432D"/>
    <w:rsid w:val="00D3459D"/>
    <w:rsid w:val="00DD5CC3"/>
    <w:rsid w:val="00E475F5"/>
    <w:rsid w:val="00EC337B"/>
    <w:rsid w:val="0476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1</Words>
  <Characters>1208</Characters>
  <Lines>10</Lines>
  <Paragraphs>2</Paragraphs>
  <TotalTime>343</TotalTime>
  <ScaleCrop>false</ScaleCrop>
  <LinksUpToDate>false</LinksUpToDate>
  <CharactersWithSpaces>1417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3:52:00Z</dcterms:created>
  <dc:creator>陈熙慧</dc:creator>
  <cp:lastModifiedBy>Jessica</cp:lastModifiedBy>
  <dcterms:modified xsi:type="dcterms:W3CDTF">2020-05-06T13:24:51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